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FC30E1">
      <w:pPr>
        <w:pStyle w:val="2"/>
        <w:spacing w:line="360" w:lineRule="auto"/>
        <w:jc w:val="both"/>
        <w:rPr>
          <w:rFonts w:hint="default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Questionnaire Amharic version </w:t>
      </w:r>
    </w:p>
    <w:p w14:paraId="3A103869">
      <w:pPr>
        <w:spacing w:line="360" w:lineRule="auto"/>
        <w:jc w:val="both"/>
        <w:rPr>
          <w:rFonts w:hint="default" w:ascii="Times New Roman" w:hAnsi="Times New Roman" w:cs="Times New Roman"/>
        </w:rPr>
      </w:pPr>
    </w:p>
    <w:p w14:paraId="678AAACA">
      <w:pPr>
        <w:spacing w:line="360" w:lineRule="auto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943600" cy="3048000"/>
            <wp:effectExtent l="0" t="0" r="0" b="0"/>
            <wp:docPr id="14651587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5158794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7BBB3">
      <w:pPr>
        <w:tabs>
          <w:tab w:val="left" w:pos="1860"/>
        </w:tabs>
        <w:spacing w:line="360" w:lineRule="auto"/>
        <w:jc w:val="both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5"/>
        <w:tblpPr w:leftFromText="180" w:rightFromText="180" w:vertAnchor="text" w:tblpY="1"/>
        <w:tblOverlap w:val="never"/>
        <w:tblW w:w="1036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"/>
        <w:gridCol w:w="3651"/>
        <w:gridCol w:w="5580"/>
        <w:gridCol w:w="540"/>
      </w:tblGrid>
      <w:tr w14:paraId="4E3AF2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" w:type="dxa"/>
          </w:tcPr>
          <w:p w14:paraId="1FC6CC95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color w:val="2E75B6" w:themeColor="accent1" w:themeShade="BF"/>
                <w:sz w:val="20"/>
                <w:szCs w:val="20"/>
              </w:rPr>
            </w:pPr>
          </w:p>
        </w:tc>
        <w:tc>
          <w:tcPr>
            <w:tcW w:w="9771" w:type="dxa"/>
            <w:gridSpan w:val="3"/>
          </w:tcPr>
          <w:p w14:paraId="77621054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b/>
                <w:bCs/>
                <w:color w:val="2E75B6" w:themeColor="accent1" w:themeShade="BF"/>
                <w:sz w:val="20"/>
                <w:szCs w:val="20"/>
              </w:rPr>
            </w:pPr>
            <w:bookmarkStart w:id="0" w:name="_Toc154138955"/>
            <w:bookmarkStart w:id="1" w:name="_Toc164001546"/>
            <w:r>
              <w:rPr>
                <w:rFonts w:hint="default" w:ascii="Times New Roman" w:hAnsi="Times New Roman" w:cs="Times New Roman" w:eastAsiaTheme="majorEastAsia"/>
                <w:b/>
                <w:bCs/>
                <w:sz w:val="20"/>
                <w:szCs w:val="20"/>
              </w:rPr>
              <w:t>ክፍል አንድ፡- አጠቃላይ የግለሰቡ የግል እና የቤተሰብ መረጃ</w:t>
            </w:r>
            <w:bookmarkEnd w:id="0"/>
            <w:bookmarkEnd w:id="1"/>
          </w:p>
        </w:tc>
      </w:tr>
      <w:tr w14:paraId="54262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97" w:type="dxa"/>
          </w:tcPr>
          <w:p w14:paraId="6FCB1190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color w:val="2E75B6" w:themeColor="accent1" w:themeShade="BF"/>
                <w:sz w:val="20"/>
                <w:szCs w:val="20"/>
              </w:rPr>
            </w:pPr>
            <w:bookmarkStart w:id="2" w:name="_Toc164001547"/>
            <w:bookmarkStart w:id="3" w:name="_Toc154138956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001</w:t>
            </w:r>
            <w:bookmarkEnd w:id="2"/>
            <w:bookmarkEnd w:id="3"/>
          </w:p>
        </w:tc>
        <w:tc>
          <w:tcPr>
            <w:tcW w:w="3651" w:type="dxa"/>
          </w:tcPr>
          <w:p w14:paraId="79A5C402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  <w:t>ከልጁ ጋር ያለዎት ግንኙነት ምንድነው?</w:t>
            </w:r>
          </w:p>
          <w:p w14:paraId="663D9F89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5580" w:type="dxa"/>
          </w:tcPr>
          <w:p w14:paraId="1F686DF2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bookmarkStart w:id="4" w:name="_Toc154138957"/>
            <w:bookmarkStart w:id="5" w:name="_Toc164001548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ሀ. እናት   ለ. አባት     ሐ. ሌላ</w:t>
            </w:r>
            <w:bookmarkEnd w:id="4"/>
            <w:bookmarkEnd w:id="5"/>
          </w:p>
        </w:tc>
        <w:tc>
          <w:tcPr>
            <w:tcW w:w="540" w:type="dxa"/>
          </w:tcPr>
          <w:p w14:paraId="61F5E8E1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color w:val="2E75B6" w:themeColor="accent1" w:themeShade="BF"/>
                <w:sz w:val="20"/>
                <w:szCs w:val="20"/>
              </w:rPr>
            </w:pPr>
          </w:p>
        </w:tc>
      </w:tr>
      <w:tr w14:paraId="742BA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97" w:type="dxa"/>
          </w:tcPr>
          <w:p w14:paraId="5574CF04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color w:val="2E75B6" w:themeColor="accent1" w:themeShade="BF"/>
                <w:sz w:val="20"/>
                <w:szCs w:val="20"/>
              </w:rPr>
            </w:pPr>
            <w:bookmarkStart w:id="6" w:name="_Toc164001549"/>
            <w:bookmarkStart w:id="7" w:name="_Toc154138958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002</w:t>
            </w:r>
            <w:bookmarkEnd w:id="6"/>
            <w:bookmarkEnd w:id="7"/>
          </w:p>
        </w:tc>
        <w:tc>
          <w:tcPr>
            <w:tcW w:w="3651" w:type="dxa"/>
          </w:tcPr>
          <w:p w14:paraId="34F07E64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bookmarkStart w:id="8" w:name="_Toc154138959"/>
            <w:bookmarkStart w:id="9" w:name="_Toc164001550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  <w:t>ዕድሜሽ ስንት ነው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? (በአመታት)</w:t>
            </w:r>
            <w:bookmarkEnd w:id="8"/>
            <w:bookmarkEnd w:id="9"/>
          </w:p>
          <w:p w14:paraId="4297DA89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7C2B955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540" w:type="dxa"/>
          </w:tcPr>
          <w:p w14:paraId="3E376F61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color w:val="2E75B6" w:themeColor="accent1" w:themeShade="BF"/>
                <w:sz w:val="20"/>
                <w:szCs w:val="20"/>
              </w:rPr>
            </w:pPr>
          </w:p>
        </w:tc>
      </w:tr>
      <w:tr w14:paraId="1C9656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597" w:type="dxa"/>
          </w:tcPr>
          <w:p w14:paraId="5D1B7856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bookmarkStart w:id="10" w:name="_Toc154138960"/>
            <w:bookmarkStart w:id="11" w:name="_Toc164001551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003</w:t>
            </w:r>
            <w:bookmarkEnd w:id="10"/>
            <w:bookmarkEnd w:id="11"/>
          </w:p>
        </w:tc>
        <w:tc>
          <w:tcPr>
            <w:tcW w:w="3651" w:type="dxa"/>
          </w:tcPr>
          <w:p w14:paraId="4D920058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bookmarkStart w:id="12" w:name="_Toc154138961"/>
            <w:bookmarkStart w:id="13" w:name="_Toc164001552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የጋብቻ ሁኔታ</w:t>
            </w:r>
            <w:bookmarkEnd w:id="12"/>
            <w:bookmarkEnd w:id="13"/>
          </w:p>
          <w:p w14:paraId="19807062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5580" w:type="dxa"/>
          </w:tcPr>
          <w:p w14:paraId="293C00B0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</w:pPr>
            <w:bookmarkStart w:id="14" w:name="_Toc154138962"/>
            <w:bookmarkStart w:id="15" w:name="_Toc164001553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 xml:space="preserve">ሀ. 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  <w:t>ያላገባ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 xml:space="preserve">        ለ. ያገባ</w:t>
            </w:r>
            <w:bookmarkEnd w:id="14"/>
            <w:bookmarkEnd w:id="15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 xml:space="preserve">    ሐ. የተፋታች መ. ባል የሞተባት</w:t>
            </w:r>
          </w:p>
        </w:tc>
        <w:tc>
          <w:tcPr>
            <w:tcW w:w="540" w:type="dxa"/>
          </w:tcPr>
          <w:p w14:paraId="185B25B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26598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597" w:type="dxa"/>
          </w:tcPr>
          <w:p w14:paraId="2331ABAA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</w:pPr>
            <w:bookmarkStart w:id="16" w:name="_Toc154138963"/>
            <w:bookmarkStart w:id="17" w:name="_Toc164001554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004</w:t>
            </w:r>
            <w:bookmarkEnd w:id="16"/>
            <w:bookmarkEnd w:id="17"/>
          </w:p>
        </w:tc>
        <w:tc>
          <w:tcPr>
            <w:tcW w:w="3651" w:type="dxa"/>
          </w:tcPr>
          <w:p w14:paraId="634C485D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</w:pPr>
            <w:bookmarkStart w:id="18" w:name="_Toc164001555"/>
            <w:bookmarkStart w:id="19" w:name="_Toc154138964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  <w:t>የሚኖሩበት ቦታ/ስፍራ</w:t>
            </w:r>
            <w:bookmarkEnd w:id="18"/>
            <w:bookmarkEnd w:id="19"/>
          </w:p>
        </w:tc>
        <w:tc>
          <w:tcPr>
            <w:tcW w:w="5580" w:type="dxa"/>
          </w:tcPr>
          <w:p w14:paraId="667918DB">
            <w:pPr>
              <w:keepNext/>
              <w:keepLines/>
              <w:tabs>
                <w:tab w:val="left" w:pos="1635"/>
              </w:tabs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bookmarkStart w:id="20" w:name="_Toc164001556"/>
            <w:bookmarkStart w:id="21" w:name="_Toc154138965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  <w:t>ሀ/ ገጠር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  <w:tab/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  <w:t>ለ/ ከተማ</w:t>
            </w:r>
            <w:bookmarkEnd w:id="20"/>
            <w:bookmarkEnd w:id="21"/>
          </w:p>
        </w:tc>
        <w:tc>
          <w:tcPr>
            <w:tcW w:w="540" w:type="dxa"/>
          </w:tcPr>
          <w:p w14:paraId="0F5E074D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7AA56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597" w:type="dxa"/>
          </w:tcPr>
          <w:p w14:paraId="447523F6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bookmarkStart w:id="22" w:name="_Toc164001557"/>
            <w:bookmarkStart w:id="23" w:name="_Toc154138966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005</w:t>
            </w:r>
            <w:bookmarkEnd w:id="22"/>
            <w:bookmarkEnd w:id="23"/>
          </w:p>
        </w:tc>
        <w:tc>
          <w:tcPr>
            <w:tcW w:w="3651" w:type="dxa"/>
          </w:tcPr>
          <w:p w14:paraId="568157AD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bookmarkStart w:id="24" w:name="_Toc154138967"/>
            <w:bookmarkStart w:id="25" w:name="_Toc164001558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የእናትየው የትምህርት ደረጃ</w:t>
            </w:r>
            <w:bookmarkEnd w:id="24"/>
            <w:bookmarkEnd w:id="25"/>
          </w:p>
          <w:p w14:paraId="240847CB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5580" w:type="dxa"/>
          </w:tcPr>
          <w:p w14:paraId="63649C2D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bookmarkStart w:id="26" w:name="_Toc164001559"/>
            <w:bookmarkStart w:id="27" w:name="_Toc154138968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ሀ.</w:t>
            </w:r>
            <w:bookmarkEnd w:id="26"/>
            <w:bookmarkEnd w:id="27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መደበኛ ት/ት ያልወሰደ</w:t>
            </w:r>
          </w:p>
          <w:p w14:paraId="7E85E345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bookmarkStart w:id="28" w:name="_Toc164001560"/>
            <w:bookmarkStart w:id="29" w:name="_Toc154138969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 xml:space="preserve">ለ. የመጀመሪያ ደረጃ </w:t>
            </w:r>
            <w:bookmarkEnd w:id="28"/>
            <w:bookmarkEnd w:id="29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(ከ1-8)</w:t>
            </w:r>
          </w:p>
          <w:p w14:paraId="08A43EA7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bookmarkStart w:id="30" w:name="_Toc164001561"/>
            <w:bookmarkStart w:id="31" w:name="_Toc154138970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 xml:space="preserve">ሐ. </w:t>
            </w:r>
            <w:bookmarkEnd w:id="30"/>
            <w:bookmarkEnd w:id="31"/>
            <w:bookmarkStart w:id="32" w:name="_Toc164001562"/>
            <w:bookmarkStart w:id="33" w:name="_Toc154138971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.ሁለተኛ ደረጃ (ከ9-12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  <w:t>)</w:t>
            </w:r>
            <w:bookmarkEnd w:id="32"/>
            <w:bookmarkEnd w:id="33"/>
          </w:p>
          <w:p w14:paraId="5772AE15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 xml:space="preserve"> </w:t>
            </w:r>
            <w:bookmarkStart w:id="34" w:name="_Toc164001563"/>
            <w:bookmarkStart w:id="35" w:name="_Toc154138972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 xml:space="preserve">መ. </w:t>
            </w:r>
            <w:bookmarkEnd w:id="34"/>
            <w:bookmarkEnd w:id="35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ከፍተኛ/ከሁለተኛ ደረጃ በላይ</w:t>
            </w:r>
          </w:p>
        </w:tc>
        <w:tc>
          <w:tcPr>
            <w:tcW w:w="540" w:type="dxa"/>
          </w:tcPr>
          <w:p w14:paraId="15E581D2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color w:val="2E75B6" w:themeColor="accent1" w:themeShade="BF"/>
                <w:sz w:val="20"/>
                <w:szCs w:val="20"/>
              </w:rPr>
            </w:pPr>
          </w:p>
        </w:tc>
      </w:tr>
      <w:tr w14:paraId="6A01D7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97" w:type="dxa"/>
          </w:tcPr>
          <w:p w14:paraId="15E2689A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color w:val="000000" w:themeColor="text1"/>
                <w:sz w:val="20"/>
                <w:szCs w:val="20"/>
                <w:lang w:val="am-ET"/>
                <w14:textFill>
                  <w14:solidFill>
                    <w14:schemeClr w14:val="tx1"/>
                  </w14:solidFill>
                </w14:textFill>
              </w:rPr>
            </w:pPr>
            <w:bookmarkStart w:id="36" w:name="_Toc164001564"/>
            <w:bookmarkStart w:id="37" w:name="_Toc154138973"/>
            <w:r>
              <w:rPr>
                <w:rFonts w:hint="default" w:ascii="Times New Roman" w:hAnsi="Times New Roman" w:cs="Times New Roman" w:eastAsiaTheme="majorEastAsia"/>
                <w:color w:val="2E75B6" w:themeColor="accent1" w:themeShade="BF"/>
                <w:sz w:val="20"/>
                <w:szCs w:val="20"/>
              </w:rPr>
              <w:t>006</w:t>
            </w:r>
            <w:bookmarkEnd w:id="36"/>
            <w:bookmarkEnd w:id="37"/>
          </w:p>
        </w:tc>
        <w:tc>
          <w:tcPr>
            <w:tcW w:w="3651" w:type="dxa"/>
          </w:tcPr>
          <w:p w14:paraId="25AD1F46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bookmarkStart w:id="38" w:name="_Toc154138974"/>
            <w:bookmarkStart w:id="39" w:name="_Toc164001565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ሥራ</w:t>
            </w:r>
            <w:bookmarkEnd w:id="38"/>
            <w:bookmarkEnd w:id="39"/>
          </w:p>
          <w:p w14:paraId="52665642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5580" w:type="dxa"/>
          </w:tcPr>
          <w:p w14:paraId="32894C97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bookmarkStart w:id="40" w:name="_Toc164001566"/>
            <w:bookmarkStart w:id="41" w:name="_Toc154138975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ሀ. ተቀጣሪ  ለ. ስራ የለለዉ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  <w:t xml:space="preserve">   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ሐ. በራስ ተቀጣሪ</w:t>
            </w:r>
            <w:bookmarkEnd w:id="40"/>
            <w:bookmarkEnd w:id="41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 xml:space="preserve">                 </w:t>
            </w:r>
          </w:p>
          <w:p w14:paraId="1898256E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bookmarkStart w:id="42" w:name="_Toc164001567"/>
            <w:bookmarkStart w:id="43" w:name="_Toc154138976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መ. ተማሪ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  <w:t xml:space="preserve">             ሰ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. የቤት እመቤት</w:t>
            </w:r>
            <w:bookmarkEnd w:id="42"/>
            <w:bookmarkEnd w:id="43"/>
          </w:p>
        </w:tc>
        <w:tc>
          <w:tcPr>
            <w:tcW w:w="540" w:type="dxa"/>
          </w:tcPr>
          <w:p w14:paraId="4191F66E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color w:val="2E75B6" w:themeColor="accent1" w:themeShade="BF"/>
                <w:sz w:val="20"/>
                <w:szCs w:val="20"/>
              </w:rPr>
            </w:pPr>
          </w:p>
        </w:tc>
      </w:tr>
      <w:tr w14:paraId="4B5E9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597" w:type="dxa"/>
          </w:tcPr>
          <w:p w14:paraId="40D0C1D7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</w:pPr>
            <w:bookmarkStart w:id="44" w:name="_Toc154138977"/>
            <w:bookmarkStart w:id="45" w:name="_Toc164001568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007</w:t>
            </w:r>
            <w:bookmarkEnd w:id="44"/>
            <w:bookmarkEnd w:id="45"/>
          </w:p>
        </w:tc>
        <w:tc>
          <w:tcPr>
            <w:tcW w:w="3651" w:type="dxa"/>
          </w:tcPr>
          <w:p w14:paraId="55A87832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bookmarkStart w:id="46" w:name="_Toc154138978"/>
            <w:bookmarkStart w:id="47" w:name="_Toc164001569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የሕፃኑ ዕድሜ ስንት ነው(በወራት)</w:t>
            </w:r>
            <w:bookmarkEnd w:id="46"/>
            <w:bookmarkEnd w:id="47"/>
          </w:p>
        </w:tc>
        <w:tc>
          <w:tcPr>
            <w:tcW w:w="5580" w:type="dxa"/>
          </w:tcPr>
          <w:p w14:paraId="429FDB81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540" w:type="dxa"/>
          </w:tcPr>
          <w:p w14:paraId="7460D52D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color w:val="2E75B6" w:themeColor="accent1" w:themeShade="BF"/>
                <w:sz w:val="20"/>
                <w:szCs w:val="20"/>
              </w:rPr>
            </w:pPr>
          </w:p>
        </w:tc>
      </w:tr>
      <w:tr w14:paraId="04EAD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7" w:type="dxa"/>
          </w:tcPr>
          <w:p w14:paraId="47661A43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bookmarkStart w:id="48" w:name="_Toc154138979"/>
            <w:bookmarkStart w:id="49" w:name="_Toc164001570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008</w:t>
            </w:r>
            <w:bookmarkEnd w:id="48"/>
            <w:bookmarkEnd w:id="49"/>
          </w:p>
        </w:tc>
        <w:tc>
          <w:tcPr>
            <w:tcW w:w="3651" w:type="dxa"/>
          </w:tcPr>
          <w:p w14:paraId="16A8095F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</w:pPr>
            <w:bookmarkStart w:id="50" w:name="_Toc154138980"/>
            <w:bookmarkStart w:id="51" w:name="_Toc164001571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  <w:t>የበተሰብ ብዛት ስንት ነዉ?</w:t>
            </w:r>
            <w:bookmarkEnd w:id="50"/>
            <w:bookmarkEnd w:id="51"/>
          </w:p>
        </w:tc>
        <w:tc>
          <w:tcPr>
            <w:tcW w:w="5580" w:type="dxa"/>
          </w:tcPr>
          <w:p w14:paraId="3E480F30">
            <w:pPr>
              <w:keepNext/>
              <w:keepLines/>
              <w:tabs>
                <w:tab w:val="left" w:pos="3990"/>
              </w:tabs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  <w:t>ሀ. 1-4</w:t>
            </w:r>
          </w:p>
          <w:p w14:paraId="0125EF39">
            <w:pPr>
              <w:keepNext/>
              <w:keepLines/>
              <w:tabs>
                <w:tab w:val="left" w:pos="3990"/>
              </w:tabs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  <w:t>ለ. 5 -8</w:t>
            </w:r>
          </w:p>
          <w:p w14:paraId="574D3E9D">
            <w:pPr>
              <w:keepNext/>
              <w:keepLines/>
              <w:tabs>
                <w:tab w:val="left" w:pos="3990"/>
              </w:tabs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  <w:t>ሐ. 9 ና በላይ</w:t>
            </w:r>
          </w:p>
          <w:p w14:paraId="45BA7836">
            <w:pPr>
              <w:keepNext/>
              <w:keepLines/>
              <w:tabs>
                <w:tab w:val="left" w:pos="3990"/>
              </w:tabs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</w:pP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  <w:t xml:space="preserve">   </w:t>
            </w:r>
          </w:p>
        </w:tc>
        <w:tc>
          <w:tcPr>
            <w:tcW w:w="540" w:type="dxa"/>
          </w:tcPr>
          <w:p w14:paraId="48D8F51A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color w:val="2E75B6" w:themeColor="accent1" w:themeShade="BF"/>
                <w:sz w:val="20"/>
                <w:szCs w:val="20"/>
              </w:rPr>
            </w:pPr>
          </w:p>
        </w:tc>
      </w:tr>
      <w:tr w14:paraId="61A888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" w:type="dxa"/>
          </w:tcPr>
          <w:p w14:paraId="64B0473D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</w:pPr>
            <w:bookmarkStart w:id="52" w:name="_Toc164001572"/>
            <w:bookmarkStart w:id="53" w:name="_Toc154138981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009</w:t>
            </w:r>
            <w:bookmarkEnd w:id="52"/>
            <w:bookmarkEnd w:id="53"/>
          </w:p>
        </w:tc>
        <w:tc>
          <w:tcPr>
            <w:tcW w:w="3651" w:type="dxa"/>
          </w:tcPr>
          <w:p w14:paraId="66A88C5B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bookmarkStart w:id="54" w:name="_Toc164001573"/>
            <w:bookmarkStart w:id="55" w:name="_Toc154138982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ይህ የመጀመሪያ ልጅ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  <w:lang w:val="am-ET"/>
              </w:rPr>
              <w:t>ሽ</w:t>
            </w:r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 xml:space="preserve"> ነው?</w:t>
            </w:r>
            <w:bookmarkEnd w:id="54"/>
            <w:bookmarkEnd w:id="55"/>
          </w:p>
          <w:p w14:paraId="4D97199B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5580" w:type="dxa"/>
          </w:tcPr>
          <w:p w14:paraId="5D2CA4BD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</w:pPr>
            <w:bookmarkStart w:id="56" w:name="_Toc164001574"/>
            <w:bookmarkStart w:id="57" w:name="_Toc154138983"/>
            <w:r>
              <w:rPr>
                <w:rFonts w:hint="default" w:ascii="Times New Roman" w:hAnsi="Times New Roman" w:cs="Times New Roman" w:eastAsiaTheme="majorEastAsia"/>
                <w:sz w:val="20"/>
                <w:szCs w:val="20"/>
              </w:rPr>
              <w:t>ሀ. አዎ       ለ. አይ</w:t>
            </w:r>
            <w:bookmarkEnd w:id="56"/>
            <w:bookmarkEnd w:id="57"/>
          </w:p>
        </w:tc>
        <w:tc>
          <w:tcPr>
            <w:tcW w:w="540" w:type="dxa"/>
          </w:tcPr>
          <w:p w14:paraId="0A800AE6">
            <w:pPr>
              <w:keepNext/>
              <w:keepLines/>
              <w:spacing w:before="240" w:after="0" w:line="360" w:lineRule="auto"/>
              <w:jc w:val="both"/>
              <w:outlineLvl w:val="0"/>
              <w:rPr>
                <w:rFonts w:hint="default" w:ascii="Times New Roman" w:hAnsi="Times New Roman" w:cs="Times New Roman" w:eastAsiaTheme="majorEastAsia"/>
                <w:color w:val="2E75B6" w:themeColor="accent1" w:themeShade="BF"/>
                <w:sz w:val="20"/>
                <w:szCs w:val="20"/>
              </w:rPr>
            </w:pPr>
          </w:p>
        </w:tc>
      </w:tr>
    </w:tbl>
    <w:p w14:paraId="1EFAC427">
      <w:pPr>
        <w:keepNext/>
        <w:keepLines/>
        <w:spacing w:before="240" w:after="0" w:line="360" w:lineRule="auto"/>
        <w:jc w:val="both"/>
        <w:outlineLvl w:val="0"/>
        <w:rPr>
          <w:rFonts w:hint="default" w:ascii="Times New Roman" w:hAnsi="Times New Roman" w:cs="Times New Roman" w:eastAsiaTheme="majorEastAsia"/>
          <w:color w:val="2E75B6" w:themeColor="accent1" w:themeShade="BF"/>
          <w:sz w:val="20"/>
          <w:szCs w:val="20"/>
        </w:rPr>
      </w:pPr>
      <w:r>
        <w:rPr>
          <w:rFonts w:hint="default" w:ascii="Times New Roman" w:hAnsi="Times New Roman" w:cs="Times New Roman" w:eastAsiaTheme="majorEastAsia"/>
          <w:color w:val="2E75B6" w:themeColor="accent1" w:themeShade="BF"/>
          <w:sz w:val="20"/>
          <w:szCs w:val="20"/>
        </w:rPr>
        <w:fldChar w:fldCharType="begin"/>
      </w:r>
      <w:r>
        <w:rPr>
          <w:rFonts w:hint="default" w:ascii="Times New Roman" w:hAnsi="Times New Roman" w:cs="Times New Roman" w:eastAsiaTheme="majorEastAsia"/>
          <w:color w:val="2E75B6" w:themeColor="accent1" w:themeShade="BF"/>
          <w:sz w:val="20"/>
          <w:szCs w:val="20"/>
        </w:rPr>
        <w:instrText xml:space="preserve"> ADDIN </w:instrText>
      </w:r>
      <w:r>
        <w:rPr>
          <w:rFonts w:hint="default" w:ascii="Times New Roman" w:hAnsi="Times New Roman" w:cs="Times New Roman" w:eastAsiaTheme="majorEastAsia"/>
          <w:color w:val="2E75B6" w:themeColor="accent1" w:themeShade="BF"/>
          <w:sz w:val="20"/>
          <w:szCs w:val="20"/>
        </w:rPr>
        <w:fldChar w:fldCharType="end"/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5244"/>
        <w:gridCol w:w="3150"/>
        <w:gridCol w:w="281"/>
      </w:tblGrid>
      <w:tr w14:paraId="6DF16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</w:tcPr>
          <w:p w14:paraId="58080D1D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</w:pPr>
          </w:p>
        </w:tc>
        <w:tc>
          <w:tcPr>
            <w:tcW w:w="8675" w:type="dxa"/>
            <w:gridSpan w:val="3"/>
          </w:tcPr>
          <w:p w14:paraId="41906AF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sz w:val="20"/>
                <w:szCs w:val="20"/>
                <w:lang w:val="am-ET"/>
              </w:rPr>
              <w:t>ከእርግዝና ጋር ተያያዥ መረጃዎች</w:t>
            </w:r>
          </w:p>
        </w:tc>
      </w:tr>
      <w:tr w14:paraId="2F653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</w:tcPr>
          <w:p w14:paraId="71BB9B4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010</w:t>
            </w:r>
          </w:p>
        </w:tc>
        <w:tc>
          <w:tcPr>
            <w:tcW w:w="5244" w:type="dxa"/>
          </w:tcPr>
          <w:p w14:paraId="7762824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ለስንት ጊዜ ያህል አርግዝሻል?</w:t>
            </w:r>
          </w:p>
          <w:p w14:paraId="43D34D19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4DAC26D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281" w:type="dxa"/>
          </w:tcPr>
          <w:p w14:paraId="70F1C12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3B500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</w:tcPr>
          <w:p w14:paraId="2E5297D8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011</w:t>
            </w:r>
          </w:p>
        </w:tc>
        <w:tc>
          <w:tcPr>
            <w:tcW w:w="5244" w:type="dxa"/>
          </w:tcPr>
          <w:p w14:paraId="7DD91BE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ስንት ልጅ ወለድሽ?</w:t>
            </w:r>
          </w:p>
        </w:tc>
        <w:tc>
          <w:tcPr>
            <w:tcW w:w="3150" w:type="dxa"/>
          </w:tcPr>
          <w:p w14:paraId="096866A9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281" w:type="dxa"/>
          </w:tcPr>
          <w:p w14:paraId="02F7A0F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70B57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714" w:type="dxa"/>
          </w:tcPr>
          <w:p w14:paraId="1065508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012</w:t>
            </w:r>
          </w:p>
        </w:tc>
        <w:tc>
          <w:tcPr>
            <w:tcW w:w="5244" w:type="dxa"/>
          </w:tcPr>
          <w:p w14:paraId="4C0B748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 xml:space="preserve">የመጨረሻው እርግዝና ቅድመ ወልድ 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ክትትል 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አድርገሻል?</w:t>
            </w:r>
          </w:p>
        </w:tc>
        <w:tc>
          <w:tcPr>
            <w:tcW w:w="3150" w:type="dxa"/>
          </w:tcPr>
          <w:p w14:paraId="77548F3E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ሀ. አዎ        ለ. አይ</w:t>
            </w:r>
          </w:p>
        </w:tc>
        <w:tc>
          <w:tcPr>
            <w:tcW w:w="281" w:type="dxa"/>
          </w:tcPr>
          <w:p w14:paraId="545256A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60D91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</w:tcPr>
          <w:p w14:paraId="0FC22E1E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013</w:t>
            </w:r>
          </w:p>
        </w:tc>
        <w:tc>
          <w:tcPr>
            <w:tcW w:w="5244" w:type="dxa"/>
          </w:tcPr>
          <w:p w14:paraId="5F4FDB4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ስንት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 xml:space="preserve">ጊዜ 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እርግዝና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 xml:space="preserve"> ክትትል አድርገሻል?</w:t>
            </w:r>
          </w:p>
          <w:p w14:paraId="6C1E1F2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16F38C49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281" w:type="dxa"/>
          </w:tcPr>
          <w:p w14:paraId="35CC14F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18139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</w:tcPr>
          <w:p w14:paraId="6EEBE54E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014</w:t>
            </w:r>
          </w:p>
        </w:tc>
        <w:tc>
          <w:tcPr>
            <w:tcW w:w="5244" w:type="dxa"/>
          </w:tcPr>
          <w:p w14:paraId="73A8B04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የት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 xml:space="preserve"> ነው የወለድሽው?</w:t>
            </w:r>
          </w:p>
          <w:p w14:paraId="276DD59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027D7E5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ሀ. ቤት   ለ. በጤና ተቋማት</w:t>
            </w:r>
          </w:p>
        </w:tc>
        <w:tc>
          <w:tcPr>
            <w:tcW w:w="281" w:type="dxa"/>
          </w:tcPr>
          <w:p w14:paraId="163AD768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39599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</w:tcPr>
          <w:p w14:paraId="393B8E4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015</w:t>
            </w:r>
          </w:p>
        </w:tc>
        <w:tc>
          <w:tcPr>
            <w:tcW w:w="5244" w:type="dxa"/>
          </w:tcPr>
          <w:p w14:paraId="3164B88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የልጅሽ ፆታ</w:t>
            </w:r>
          </w:p>
        </w:tc>
        <w:tc>
          <w:tcPr>
            <w:tcW w:w="3150" w:type="dxa"/>
          </w:tcPr>
          <w:p w14:paraId="4D5B1A38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ሀ. ወንድ        ለ. ሴት</w:t>
            </w:r>
          </w:p>
        </w:tc>
        <w:tc>
          <w:tcPr>
            <w:tcW w:w="281" w:type="dxa"/>
          </w:tcPr>
          <w:p w14:paraId="4A495F4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411F9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</w:tcPr>
          <w:p w14:paraId="452CDB5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016</w:t>
            </w:r>
          </w:p>
        </w:tc>
        <w:tc>
          <w:tcPr>
            <w:tcW w:w="5244" w:type="dxa"/>
          </w:tcPr>
          <w:p w14:paraId="6EF9621E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ስንት ልጆች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 xml:space="preserve"> አሉሽ?</w:t>
            </w:r>
          </w:p>
          <w:p w14:paraId="74B1130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1DAF53C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281" w:type="dxa"/>
          </w:tcPr>
          <w:p w14:paraId="5D5C574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3C928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</w:tcPr>
          <w:p w14:paraId="24CF8D8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8675" w:type="dxa"/>
            <w:gridSpan w:val="3"/>
          </w:tcPr>
          <w:p w14:paraId="63B08A6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የእውቀት እና የተግባር ጥያቄዎች</w:t>
            </w:r>
          </w:p>
        </w:tc>
      </w:tr>
      <w:tr w14:paraId="24F55D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</w:tcPr>
          <w:p w14:paraId="2CF6F8F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017</w:t>
            </w:r>
          </w:p>
        </w:tc>
        <w:tc>
          <w:tcPr>
            <w:tcW w:w="5244" w:type="dxa"/>
          </w:tcPr>
          <w:p w14:paraId="0C65540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ስለድንገተኛ የጨቅላ ሕጻናት ሞት ሰምተው ያውቃሉ?</w:t>
            </w:r>
          </w:p>
          <w:p w14:paraId="5DBDB91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443822D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ሀ. አዎ        ለ. አይደለም</w:t>
            </w:r>
          </w:p>
        </w:tc>
        <w:tc>
          <w:tcPr>
            <w:tcW w:w="281" w:type="dxa"/>
          </w:tcPr>
          <w:p w14:paraId="587AD29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ለ </w:t>
            </w:r>
          </w:p>
        </w:tc>
      </w:tr>
      <w:tr w14:paraId="00727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</w:tcPr>
          <w:p w14:paraId="4886E31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018</w:t>
            </w:r>
          </w:p>
        </w:tc>
        <w:tc>
          <w:tcPr>
            <w:tcW w:w="5244" w:type="dxa"/>
          </w:tcPr>
          <w:p w14:paraId="1A73E42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በእንቅልፍ ጊዜ  ሕፃን የሚተኛበት የመኝታ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 xml:space="preserve"> አተኛኘት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ሁኔታ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 ሰምተ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ሻ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ል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?</w:t>
            </w:r>
          </w:p>
          <w:p w14:paraId="66E1C1F9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2E666188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ሀ. አዎ            ለ. አይ</w:t>
            </w:r>
          </w:p>
        </w:tc>
        <w:tc>
          <w:tcPr>
            <w:tcW w:w="281" w:type="dxa"/>
          </w:tcPr>
          <w:p w14:paraId="10871A4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04F53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</w:tcPr>
          <w:p w14:paraId="153269C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019</w:t>
            </w:r>
          </w:p>
        </w:tc>
        <w:tc>
          <w:tcPr>
            <w:tcW w:w="5244" w:type="dxa"/>
          </w:tcPr>
          <w:p w14:paraId="3FE38B0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ለ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ቀደመው ጥያቄ መልሱ አዎ ከሆነ ከየት ነው የሰሙት? </w:t>
            </w:r>
          </w:p>
          <w:p w14:paraId="6E8499C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58D78BD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ሀ. አያት   ለ. የጤና ባለሙያዎች</w:t>
            </w:r>
          </w:p>
          <w:p w14:paraId="04A252C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ሐ. ጓደኞች</w:t>
            </w:r>
          </w:p>
        </w:tc>
        <w:tc>
          <w:tcPr>
            <w:tcW w:w="281" w:type="dxa"/>
          </w:tcPr>
          <w:p w14:paraId="3B391B6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0C9FF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</w:tcPr>
          <w:p w14:paraId="33240A4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020</w:t>
            </w:r>
          </w:p>
        </w:tc>
        <w:tc>
          <w:tcPr>
            <w:tcW w:w="5244" w:type="dxa"/>
          </w:tcPr>
          <w:p w14:paraId="75115BC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የ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ማን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ን ምክር ተግባራዊ ማድረግ ይፈልጋሉ?</w:t>
            </w:r>
          </w:p>
        </w:tc>
        <w:tc>
          <w:tcPr>
            <w:tcW w:w="3150" w:type="dxa"/>
          </w:tcPr>
          <w:p w14:paraId="7326F08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ሀ. የሴት አያቶችን ለ. የጤና ባለሙያዎች   ሐ. ጓደኞች</w:t>
            </w:r>
          </w:p>
        </w:tc>
        <w:tc>
          <w:tcPr>
            <w:tcW w:w="281" w:type="dxa"/>
          </w:tcPr>
          <w:p w14:paraId="2F1F1C8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6C433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</w:tcPr>
          <w:p w14:paraId="14ED9AF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021</w:t>
            </w:r>
          </w:p>
        </w:tc>
        <w:tc>
          <w:tcPr>
            <w:tcW w:w="5244" w:type="dxa"/>
          </w:tcPr>
          <w:p w14:paraId="592E4C4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አራስ ሕፃናት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ን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 እንቅልፍ 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ለማስተኛት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 ምን ይመረጣል? </w:t>
            </w:r>
          </w:p>
          <w:p w14:paraId="3CF0FBB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</w:pPr>
          </w:p>
        </w:tc>
        <w:tc>
          <w:tcPr>
            <w:tcW w:w="3150" w:type="dxa"/>
          </w:tcPr>
          <w:p w14:paraId="6C85D29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ሀ. ጎን         ለ. ጀርባ </w:t>
            </w:r>
          </w:p>
          <w:p w14:paraId="2F5D2CA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ሐ. ሆዱ       መ. አላውቅም</w:t>
            </w:r>
          </w:p>
        </w:tc>
        <w:tc>
          <w:tcPr>
            <w:tcW w:w="281" w:type="dxa"/>
          </w:tcPr>
          <w:p w14:paraId="0D139C6D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</w:tbl>
    <w:p w14:paraId="257E37E3">
      <w:pPr>
        <w:spacing w:line="360" w:lineRule="auto"/>
        <w:jc w:val="both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5"/>
        <w:tblW w:w="97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4973"/>
        <w:gridCol w:w="3510"/>
        <w:gridCol w:w="512"/>
      </w:tblGrid>
      <w:tr w14:paraId="6FDC1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</w:tcPr>
          <w:p w14:paraId="5B6CBC3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022</w:t>
            </w:r>
          </w:p>
        </w:tc>
        <w:tc>
          <w:tcPr>
            <w:tcW w:w="4973" w:type="dxa"/>
          </w:tcPr>
          <w:p w14:paraId="18BF4FAE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ሕፃን ለመተኛት ተስማሚ አካባቢ 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 xml:space="preserve">የት 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ነው? </w:t>
            </w:r>
          </w:p>
          <w:p w14:paraId="779E106D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7E38A6C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ሀ. ከወላጆች የተለየ ክፍል።</w:t>
            </w:r>
          </w:p>
          <w:p w14:paraId="62829F2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ለ. ከወላጆች ጋር ተመሳሳይ ክፍል</w:t>
            </w:r>
          </w:p>
          <w:p w14:paraId="37220C4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ሐ. አላውቅም</w:t>
            </w:r>
          </w:p>
        </w:tc>
        <w:tc>
          <w:tcPr>
            <w:tcW w:w="512" w:type="dxa"/>
          </w:tcPr>
          <w:p w14:paraId="302E83A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16A51A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</w:tcPr>
          <w:p w14:paraId="3AF0406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023</w:t>
            </w:r>
          </w:p>
        </w:tc>
        <w:tc>
          <w:tcPr>
            <w:tcW w:w="4973" w:type="dxa"/>
          </w:tcPr>
          <w:p w14:paraId="2BB5A18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ለህጻናት የሚተኛበት ተስማሚ ቦታ </w:t>
            </w:r>
          </w:p>
          <w:p w14:paraId="6E2EAED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  <w:p w14:paraId="51B4A74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2021D0A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ሀ.የተለየ አልጋ</w:t>
            </w:r>
          </w:p>
          <w:p w14:paraId="4ACA51C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ለ. ከወላጆች ጋር ተመሳሳይ አልጋ</w:t>
            </w:r>
          </w:p>
          <w:p w14:paraId="2D1AF13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ሐ. አላውቅም</w:t>
            </w:r>
          </w:p>
        </w:tc>
        <w:tc>
          <w:tcPr>
            <w:tcW w:w="512" w:type="dxa"/>
          </w:tcPr>
          <w:p w14:paraId="3C6662B8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5BFFF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</w:tcPr>
          <w:p w14:paraId="3372357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024</w:t>
            </w:r>
          </w:p>
        </w:tc>
        <w:tc>
          <w:tcPr>
            <w:tcW w:w="4973" w:type="dxa"/>
          </w:tcPr>
          <w:p w14:paraId="382CD40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ከፍራ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ሽ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 ስር ትራስ ለጨቅላ ህጻናት ይመረጣል </w:t>
            </w:r>
          </w:p>
          <w:p w14:paraId="1928AF8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253075E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A. አዎ             ለ. አይ</w:t>
            </w:r>
          </w:p>
        </w:tc>
        <w:tc>
          <w:tcPr>
            <w:tcW w:w="512" w:type="dxa"/>
          </w:tcPr>
          <w:p w14:paraId="5CD20C4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79DC8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</w:tcPr>
          <w:p w14:paraId="1685846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025</w:t>
            </w:r>
          </w:p>
        </w:tc>
        <w:tc>
          <w:tcPr>
            <w:tcW w:w="4973" w:type="dxa"/>
          </w:tcPr>
          <w:p w14:paraId="3D0AD6E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 አስተማማኝ የእንቅልፍ 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አስተኛኜት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 ድንገተኛ የጨቅላ ሕጻናት ሞት ይከላከላል </w:t>
            </w:r>
          </w:p>
          <w:p w14:paraId="4AB1EAD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A11454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ሀ. አዎ            ለ. አይ</w:t>
            </w:r>
          </w:p>
        </w:tc>
        <w:tc>
          <w:tcPr>
            <w:tcW w:w="512" w:type="dxa"/>
          </w:tcPr>
          <w:p w14:paraId="26C8D71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74EBE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</w:tcPr>
          <w:p w14:paraId="78D786BD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026</w:t>
            </w:r>
          </w:p>
        </w:tc>
        <w:tc>
          <w:tcPr>
            <w:tcW w:w="4973" w:type="dxa"/>
          </w:tcPr>
          <w:p w14:paraId="455BD4E9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ብቸኛ ጡት ማጥባት ማለት </w:t>
            </w:r>
          </w:p>
          <w:p w14:paraId="0179090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5C34A2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ሀ. የጡት ወተት ለስድስት ወራት ብቻ መመገብ ማለት ነው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።</w:t>
            </w:r>
          </w:p>
          <w:p w14:paraId="20758F18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ለ. የጡት ወተት እና ተጨማሪ ምግብን በማጣመር መመገብ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 xml:space="preserve"> ማለት ነዉ።</w:t>
            </w:r>
          </w:p>
        </w:tc>
        <w:tc>
          <w:tcPr>
            <w:tcW w:w="512" w:type="dxa"/>
          </w:tcPr>
          <w:p w14:paraId="63D0EF6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5A15B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atLeast"/>
        </w:trPr>
        <w:tc>
          <w:tcPr>
            <w:tcW w:w="715" w:type="dxa"/>
          </w:tcPr>
          <w:p w14:paraId="4A593E6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027</w:t>
            </w:r>
          </w:p>
        </w:tc>
        <w:tc>
          <w:tcPr>
            <w:tcW w:w="4973" w:type="dxa"/>
          </w:tcPr>
          <w:p w14:paraId="63CB59F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ልጅዎ 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 xml:space="preserve">በግል 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በአልጋ ላይ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 xml:space="preserve"> ይተኛል?</w:t>
            </w:r>
          </w:p>
          <w:p w14:paraId="77B9B8E8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  <w:p w14:paraId="1D6D7E5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64A231B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ሀ. አዎ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 xml:space="preserve">             ለ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.አይ</w:t>
            </w:r>
          </w:p>
        </w:tc>
        <w:tc>
          <w:tcPr>
            <w:tcW w:w="512" w:type="dxa"/>
          </w:tcPr>
          <w:p w14:paraId="30AD2EC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5F904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</w:tcPr>
          <w:p w14:paraId="453403C8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028</w:t>
            </w:r>
          </w:p>
        </w:tc>
        <w:tc>
          <w:tcPr>
            <w:tcW w:w="4973" w:type="dxa"/>
          </w:tcPr>
          <w:p w14:paraId="4109075D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ጨቅላዎ ከእርስዎ ወይም ከአሳዳጊ በተለየ ክፍል ውስጥ ይተኛል?</w:t>
            </w:r>
          </w:p>
          <w:p w14:paraId="734952E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0EB368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አ. አዎ      ለ. አይ</w:t>
            </w:r>
          </w:p>
        </w:tc>
        <w:tc>
          <w:tcPr>
            <w:tcW w:w="512" w:type="dxa"/>
          </w:tcPr>
          <w:p w14:paraId="1225718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0548E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715" w:type="dxa"/>
          </w:tcPr>
          <w:p w14:paraId="19E3C6E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029</w:t>
            </w:r>
          </w:p>
        </w:tc>
        <w:tc>
          <w:tcPr>
            <w:tcW w:w="4973" w:type="dxa"/>
          </w:tcPr>
          <w:p w14:paraId="08640A7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ሕፃ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ኑ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 አልጋውን ከአሳዳጊው ጋር 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ይጋራል?</w:t>
            </w:r>
          </w:p>
          <w:p w14:paraId="09E1DA3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61F7465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ሀ. አዎ             ለ. አይ</w:t>
            </w:r>
          </w:p>
          <w:p w14:paraId="4EF13A8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512" w:type="dxa"/>
          </w:tcPr>
          <w:p w14:paraId="28D6A43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3B08F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</w:tcPr>
          <w:p w14:paraId="5DB9B3E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030</w:t>
            </w:r>
          </w:p>
        </w:tc>
        <w:tc>
          <w:tcPr>
            <w:tcW w:w="4973" w:type="dxa"/>
          </w:tcPr>
          <w:p w14:paraId="2DD7243D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በእርግዝና ወቅት እና ከተወለደ በኋላ ለጢስ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/ለስጋራ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 መጋለጥ አለብዎት </w:t>
            </w:r>
          </w:p>
        </w:tc>
        <w:tc>
          <w:tcPr>
            <w:tcW w:w="3510" w:type="dxa"/>
          </w:tcPr>
          <w:p w14:paraId="7B70788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ሀ. አዎ            ለ. አይ</w:t>
            </w:r>
          </w:p>
        </w:tc>
        <w:tc>
          <w:tcPr>
            <w:tcW w:w="512" w:type="dxa"/>
          </w:tcPr>
          <w:p w14:paraId="69CE1C0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14F8EF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15" w:type="dxa"/>
          </w:tcPr>
          <w:p w14:paraId="64E2122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031</w:t>
            </w:r>
          </w:p>
        </w:tc>
        <w:tc>
          <w:tcPr>
            <w:tcW w:w="4973" w:type="dxa"/>
          </w:tcPr>
          <w:p w14:paraId="2444D0B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የእርስዎ ጨቅላ ከጀርባ  ውጪ እንቅልፍ ይተኛል </w:t>
            </w:r>
          </w:p>
          <w:p w14:paraId="3B08A1F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84040C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ሀ. አዎ            ለ. አይ</w:t>
            </w:r>
          </w:p>
        </w:tc>
        <w:tc>
          <w:tcPr>
            <w:tcW w:w="512" w:type="dxa"/>
          </w:tcPr>
          <w:p w14:paraId="170B5DA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  <w:tr w14:paraId="06FA5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715" w:type="dxa"/>
          </w:tcPr>
          <w:p w14:paraId="50FB843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032</w:t>
            </w:r>
          </w:p>
        </w:tc>
        <w:tc>
          <w:tcPr>
            <w:tcW w:w="4973" w:type="dxa"/>
          </w:tcPr>
          <w:p w14:paraId="08502C4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ህፃኑ 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  <w:lang w:val="am-ET"/>
              </w:rPr>
              <w:t>አብዘኛውን</w:t>
            </w: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 xml:space="preserve"> ጊዜ እንዴት ይተኛል?</w:t>
            </w:r>
          </w:p>
          <w:p w14:paraId="7AC4ABD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  <w:p w14:paraId="3D33501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452EE0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" w:cs="Times New Roman"/>
                <w:sz w:val="20"/>
                <w:szCs w:val="20"/>
              </w:rPr>
              <w:t>ሀ. ሆዱ     ለ. ጀርባ        ሐ. ጎን</w:t>
            </w:r>
          </w:p>
        </w:tc>
        <w:tc>
          <w:tcPr>
            <w:tcW w:w="512" w:type="dxa"/>
          </w:tcPr>
          <w:p w14:paraId="35912FED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0"/>
                <w:szCs w:val="20"/>
              </w:rPr>
            </w:pPr>
          </w:p>
        </w:tc>
      </w:tr>
    </w:tbl>
    <w:p w14:paraId="3D1092FC">
      <w:pPr>
        <w:spacing w:line="360" w:lineRule="auto"/>
        <w:jc w:val="both"/>
        <w:rPr>
          <w:rFonts w:hint="default" w:ascii="Times New Roman" w:hAnsi="Times New Roman" w:cs="Times New Roman"/>
          <w:lang w:val="am-ET"/>
        </w:rPr>
      </w:pPr>
    </w:p>
    <w:p w14:paraId="059B3ECA">
      <w:bookmarkStart w:id="58" w:name="_GoBack"/>
      <w:bookmarkEnd w:id="58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F60C80"/>
    <w:rsid w:val="4DF60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uiPriority w:val="39"/>
    <w:pPr>
      <w:spacing w:after="0" w:line="240" w:lineRule="auto"/>
    </w:pPr>
    <w:rPr>
      <w:rFonts w:ascii="Calibri" w:hAnsi="Calibri" w:eastAsia="Calibri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9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2:36:00Z</dcterms:created>
  <dc:creator>Alemayehu beharu</dc:creator>
  <cp:lastModifiedBy>Alemayehu beharu</cp:lastModifiedBy>
  <dcterms:modified xsi:type="dcterms:W3CDTF">2025-02-26T12:37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C7770D8305774FD9B7B9E348CC1D762B_11</vt:lpwstr>
  </property>
</Properties>
</file>